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E5E" w:rsidRPr="002E0718" w:rsidRDefault="00C677CD" w:rsidP="002E0718">
      <w:pPr>
        <w:rPr>
          <w:rFonts w:ascii="Times New Roman" w:hAnsi="Times New Roman" w:cs="Times New Roman"/>
          <w:highlight w:val="green"/>
        </w:rPr>
      </w:pPr>
      <w:bookmarkStart w:id="0" w:name="_GoBack"/>
      <w:bookmarkEnd w:id="0"/>
      <w:r w:rsidRPr="00212A42">
        <w:rPr>
          <w:rFonts w:ascii="Times New Roman" w:hAnsi="Times New Roman" w:cs="Times New Roman"/>
          <w:sz w:val="24"/>
          <w:lang w:val="en-US"/>
        </w:rPr>
        <w:t xml:space="preserve">Supplementary Table 3: </w:t>
      </w:r>
      <w:r w:rsidR="00DE6A83" w:rsidRPr="00212A42">
        <w:rPr>
          <w:rFonts w:ascii="Times New Roman" w:hAnsi="Times New Roman" w:cs="Times New Roman"/>
          <w:sz w:val="24"/>
          <w:lang w:val="en-US"/>
        </w:rPr>
        <w:t>Relative e</w:t>
      </w:r>
      <w:r w:rsidRPr="00212A42">
        <w:rPr>
          <w:rFonts w:ascii="Times New Roman" w:hAnsi="Times New Roman" w:cs="Times New Roman"/>
          <w:sz w:val="24"/>
          <w:lang w:val="en-US"/>
        </w:rPr>
        <w:t>xpression of various parameters in CD4</w:t>
      </w:r>
      <w:r w:rsidRPr="00212A42">
        <w:rPr>
          <w:rFonts w:ascii="Times New Roman" w:hAnsi="Times New Roman" w:cs="Times New Roman"/>
          <w:sz w:val="24"/>
          <w:vertAlign w:val="superscript"/>
          <w:lang w:val="en-US"/>
        </w:rPr>
        <w:t>+</w:t>
      </w:r>
      <w:r w:rsidRPr="00212A42">
        <w:rPr>
          <w:rFonts w:ascii="Times New Roman" w:hAnsi="Times New Roman" w:cs="Times New Roman"/>
          <w:sz w:val="24"/>
          <w:lang w:val="en-US"/>
        </w:rPr>
        <w:t xml:space="preserve"> T cells of </w:t>
      </w:r>
      <w:proofErr w:type="spellStart"/>
      <w:r w:rsidRPr="00212A42">
        <w:rPr>
          <w:rFonts w:ascii="Times New Roman" w:hAnsi="Times New Roman" w:cs="Times New Roman"/>
          <w:sz w:val="24"/>
          <w:lang w:val="en-US"/>
        </w:rPr>
        <w:t>AChR</w:t>
      </w:r>
      <w:proofErr w:type="spellEnd"/>
      <w:r w:rsidRPr="00212A42">
        <w:rPr>
          <w:rFonts w:ascii="Times New Roman" w:hAnsi="Times New Roman" w:cs="Times New Roman"/>
          <w:sz w:val="24"/>
          <w:lang w:val="en-US"/>
        </w:rPr>
        <w:t>-MG</w:t>
      </w:r>
      <w:r w:rsidR="00212A42" w:rsidRPr="00212A42">
        <w:rPr>
          <w:rFonts w:ascii="Times New Roman" w:hAnsi="Times New Roman" w:cs="Times New Roman"/>
          <w:sz w:val="24"/>
          <w:lang w:val="en-US"/>
        </w:rPr>
        <w:t>,</w:t>
      </w:r>
      <w:r w:rsidRPr="00212A42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212A42">
        <w:rPr>
          <w:rFonts w:ascii="Times New Roman" w:hAnsi="Times New Roman" w:cs="Times New Roman"/>
          <w:sz w:val="24"/>
          <w:lang w:val="en-US"/>
        </w:rPr>
        <w:t>MuSK</w:t>
      </w:r>
      <w:proofErr w:type="spellEnd"/>
      <w:r w:rsidRPr="00212A42">
        <w:rPr>
          <w:rFonts w:ascii="Times New Roman" w:hAnsi="Times New Roman" w:cs="Times New Roman"/>
          <w:sz w:val="24"/>
          <w:lang w:val="en-US"/>
        </w:rPr>
        <w:t>-MG patients and healthy controls (CON) as assessed by real time PCR.</w:t>
      </w:r>
    </w:p>
    <w:tbl>
      <w:tblPr>
        <w:tblStyle w:val="PlainTable2"/>
        <w:tblW w:w="5018" w:type="pct"/>
        <w:tblLook w:val="04A0" w:firstRow="1" w:lastRow="0" w:firstColumn="1" w:lastColumn="0" w:noHBand="0" w:noVBand="1"/>
      </w:tblPr>
      <w:tblGrid>
        <w:gridCol w:w="1177"/>
        <w:gridCol w:w="2671"/>
        <w:gridCol w:w="2973"/>
        <w:gridCol w:w="2500"/>
      </w:tblGrid>
      <w:tr w:rsidR="000F71FD" w:rsidRPr="00212A42" w:rsidTr="002A1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pct"/>
            <w:hideMark/>
          </w:tcPr>
          <w:p w:rsidR="000F71FD" w:rsidRPr="00212A42" w:rsidRDefault="000F71FD" w:rsidP="0092170F">
            <w:pPr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33" w:type="pct"/>
            <w:hideMark/>
          </w:tcPr>
          <w:p w:rsidR="000F71FD" w:rsidRPr="00212A42" w:rsidRDefault="000F71FD" w:rsidP="009217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212A42">
              <w:rPr>
                <w:rFonts w:ascii="Times New Roman" w:hAnsi="Times New Roman"/>
                <w:sz w:val="24"/>
                <w:szCs w:val="24"/>
                <w:lang w:val="en-US"/>
              </w:rPr>
              <w:t>AChR</w:t>
            </w:r>
            <w:proofErr w:type="spellEnd"/>
            <w:r w:rsidRPr="00212A42">
              <w:rPr>
                <w:rFonts w:ascii="Times New Roman" w:hAnsi="Times New Roman"/>
                <w:sz w:val="24"/>
                <w:szCs w:val="24"/>
                <w:lang w:val="en-US"/>
              </w:rPr>
              <w:t>-MG</w:t>
            </w:r>
          </w:p>
        </w:tc>
        <w:tc>
          <w:tcPr>
            <w:tcW w:w="1595" w:type="pct"/>
          </w:tcPr>
          <w:p w:rsidR="000F71FD" w:rsidRPr="00212A42" w:rsidRDefault="000F71FD" w:rsidP="009217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212A42">
              <w:rPr>
                <w:rFonts w:ascii="Times New Roman" w:hAnsi="Times New Roman"/>
                <w:sz w:val="24"/>
                <w:szCs w:val="24"/>
                <w:lang w:val="en-US"/>
              </w:rPr>
              <w:t>MuSK</w:t>
            </w:r>
            <w:proofErr w:type="spellEnd"/>
            <w:r w:rsidRPr="00212A42">
              <w:rPr>
                <w:rFonts w:ascii="Times New Roman" w:hAnsi="Times New Roman"/>
                <w:sz w:val="24"/>
                <w:szCs w:val="24"/>
                <w:lang w:val="en-US"/>
              </w:rPr>
              <w:t>-MG</w:t>
            </w:r>
          </w:p>
        </w:tc>
        <w:tc>
          <w:tcPr>
            <w:tcW w:w="1342" w:type="pct"/>
          </w:tcPr>
          <w:p w:rsidR="000F71FD" w:rsidRPr="00212A42" w:rsidRDefault="000F71FD" w:rsidP="009217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/>
              </w:rPr>
            </w:pPr>
            <w:r w:rsidRPr="00212A42">
              <w:rPr>
                <w:rFonts w:ascii="Times New Roman" w:hAnsi="Times New Roman"/>
                <w:sz w:val="24"/>
                <w:szCs w:val="24"/>
                <w:lang w:val="en-US"/>
              </w:rPr>
              <w:t>CON</w:t>
            </w:r>
          </w:p>
        </w:tc>
      </w:tr>
    </w:tbl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1274"/>
        <w:gridCol w:w="1511"/>
        <w:gridCol w:w="1275"/>
        <w:gridCol w:w="1308"/>
        <w:gridCol w:w="1275"/>
        <w:gridCol w:w="1308"/>
      </w:tblGrid>
      <w:tr w:rsidR="000F71FD" w:rsidRPr="00212A42" w:rsidTr="000F71FD">
        <w:trPr>
          <w:trHeight w:val="645"/>
        </w:trPr>
        <w:tc>
          <w:tcPr>
            <w:tcW w:w="6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2E5E" w:rsidRPr="00212A42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21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Gene</w:t>
            </w:r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2E5E" w:rsidRPr="00212A42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21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Number of samples</w:t>
            </w:r>
          </w:p>
        </w:tc>
        <w:tc>
          <w:tcPr>
            <w:tcW w:w="8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2E5E" w:rsidRPr="00212A42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proofErr w:type="spellStart"/>
            <w:r w:rsidRPr="0021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Mean±SD</w:t>
            </w:r>
            <w:proofErr w:type="spellEnd"/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2E5E" w:rsidRPr="00212A42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21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Number of samples</w:t>
            </w:r>
          </w:p>
        </w:tc>
        <w:tc>
          <w:tcPr>
            <w:tcW w:w="7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2E5E" w:rsidRPr="00212A42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proofErr w:type="spellStart"/>
            <w:r w:rsidRPr="0021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Mean±SD</w:t>
            </w:r>
            <w:proofErr w:type="spellEnd"/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2E5E" w:rsidRPr="00212A42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r w:rsidRPr="0021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Number of samples</w:t>
            </w:r>
          </w:p>
        </w:tc>
        <w:tc>
          <w:tcPr>
            <w:tcW w:w="7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12E5E" w:rsidRPr="00212A42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</w:pPr>
            <w:proofErr w:type="spellStart"/>
            <w:r w:rsidRPr="00212A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tr-TR"/>
              </w:rPr>
              <w:t>Mean±SD</w:t>
            </w:r>
            <w:proofErr w:type="spellEnd"/>
          </w:p>
        </w:tc>
      </w:tr>
      <w:tr w:rsidR="000F71FD" w:rsidRPr="00471D46" w:rsidTr="000F71FD">
        <w:trPr>
          <w:trHeight w:val="315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IL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2±0.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2±0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1±0.1</w:t>
            </w:r>
          </w:p>
        </w:tc>
      </w:tr>
      <w:tr w:rsidR="000F71FD" w:rsidRPr="00471D46" w:rsidTr="000F71FD">
        <w:trPr>
          <w:trHeight w:val="315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IF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±5.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.2±1.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.4±2</w:t>
            </w:r>
          </w:p>
        </w:tc>
      </w:tr>
      <w:tr w:rsidR="000F71FD" w:rsidRPr="00471D46" w:rsidTr="000F71FD">
        <w:trPr>
          <w:trHeight w:val="315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CD40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.4±7.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.7±6.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6.2±5.4</w:t>
            </w:r>
          </w:p>
        </w:tc>
      </w:tr>
      <w:tr w:rsidR="000F71FD" w:rsidRPr="00471D46" w:rsidTr="000F71FD">
        <w:trPr>
          <w:trHeight w:val="315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IL17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±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±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±0.1</w:t>
            </w:r>
          </w:p>
        </w:tc>
      </w:tr>
      <w:tr w:rsidR="000F71FD" w:rsidRPr="00471D46" w:rsidTr="000F71FD">
        <w:trPr>
          <w:trHeight w:val="315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IL2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±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±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±0</w:t>
            </w:r>
          </w:p>
        </w:tc>
      </w:tr>
      <w:tr w:rsidR="000F71FD" w:rsidRPr="00471D46" w:rsidTr="000F71FD">
        <w:trPr>
          <w:trHeight w:val="315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TBE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±0.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.9±0.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.4±1</w:t>
            </w:r>
          </w:p>
        </w:tc>
      </w:tr>
      <w:tr w:rsidR="000F71FD" w:rsidRPr="00471D46" w:rsidTr="000F71FD">
        <w:trPr>
          <w:trHeight w:val="315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ROR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±0.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.3±1.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.4±0.7</w:t>
            </w:r>
          </w:p>
        </w:tc>
      </w:tr>
      <w:tr w:rsidR="000F71FD" w:rsidRPr="00471D46" w:rsidTr="000F71FD">
        <w:trPr>
          <w:trHeight w:val="315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GATA</w:t>
            </w:r>
            <w:r w:rsidR="00212A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.8±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.3±4.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±3.6</w:t>
            </w:r>
          </w:p>
        </w:tc>
      </w:tr>
      <w:tr w:rsidR="000F71FD" w:rsidRPr="00471D46" w:rsidTr="000F71FD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PRDM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3</w:t>
            </w:r>
          </w:p>
        </w:tc>
        <w:tc>
          <w:tcPr>
            <w:tcW w:w="8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.5±2.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.2±0.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E5E" w:rsidRDefault="000F71F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471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.2±1.1</w:t>
            </w:r>
          </w:p>
        </w:tc>
      </w:tr>
    </w:tbl>
    <w:p w:rsidR="00EA2F96" w:rsidRPr="005A77EC" w:rsidRDefault="00EA2F96" w:rsidP="005A77E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A2F96" w:rsidRPr="005A77EC" w:rsidSect="009723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Consolas"/>
    <w:charset w:val="A2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432"/>
    <w:rsid w:val="00012E5E"/>
    <w:rsid w:val="00033CB9"/>
    <w:rsid w:val="00040B39"/>
    <w:rsid w:val="00042CE6"/>
    <w:rsid w:val="000B6B48"/>
    <w:rsid w:val="000D5734"/>
    <w:rsid w:val="000F71FD"/>
    <w:rsid w:val="00142A3E"/>
    <w:rsid w:val="001E408D"/>
    <w:rsid w:val="001E63C7"/>
    <w:rsid w:val="001F7D4B"/>
    <w:rsid w:val="00212A42"/>
    <w:rsid w:val="0023505E"/>
    <w:rsid w:val="002424AA"/>
    <w:rsid w:val="00252667"/>
    <w:rsid w:val="002A12BF"/>
    <w:rsid w:val="002B60BB"/>
    <w:rsid w:val="002D093F"/>
    <w:rsid w:val="002E0718"/>
    <w:rsid w:val="003560FC"/>
    <w:rsid w:val="003971FE"/>
    <w:rsid w:val="00421B1A"/>
    <w:rsid w:val="00471D46"/>
    <w:rsid w:val="004E34C7"/>
    <w:rsid w:val="004E54FF"/>
    <w:rsid w:val="0051578C"/>
    <w:rsid w:val="0058443F"/>
    <w:rsid w:val="005A77EC"/>
    <w:rsid w:val="00696CAB"/>
    <w:rsid w:val="006C4929"/>
    <w:rsid w:val="006C5209"/>
    <w:rsid w:val="00703298"/>
    <w:rsid w:val="00710E3A"/>
    <w:rsid w:val="007129A6"/>
    <w:rsid w:val="0073186E"/>
    <w:rsid w:val="00735950"/>
    <w:rsid w:val="00777B46"/>
    <w:rsid w:val="00786F72"/>
    <w:rsid w:val="007E3229"/>
    <w:rsid w:val="008534B3"/>
    <w:rsid w:val="008759BE"/>
    <w:rsid w:val="00886691"/>
    <w:rsid w:val="009048C3"/>
    <w:rsid w:val="00906EB4"/>
    <w:rsid w:val="00925364"/>
    <w:rsid w:val="00966E36"/>
    <w:rsid w:val="00972383"/>
    <w:rsid w:val="009A020B"/>
    <w:rsid w:val="009A1F31"/>
    <w:rsid w:val="009A2A0E"/>
    <w:rsid w:val="009E59FC"/>
    <w:rsid w:val="00A04845"/>
    <w:rsid w:val="00A22B57"/>
    <w:rsid w:val="00AA119C"/>
    <w:rsid w:val="00B008B1"/>
    <w:rsid w:val="00B45356"/>
    <w:rsid w:val="00B76798"/>
    <w:rsid w:val="00B90BE6"/>
    <w:rsid w:val="00B91DD7"/>
    <w:rsid w:val="00B95A9F"/>
    <w:rsid w:val="00BA40BF"/>
    <w:rsid w:val="00BD50B9"/>
    <w:rsid w:val="00BE1D77"/>
    <w:rsid w:val="00C0473C"/>
    <w:rsid w:val="00C34ECA"/>
    <w:rsid w:val="00C62340"/>
    <w:rsid w:val="00C677CD"/>
    <w:rsid w:val="00C67BDE"/>
    <w:rsid w:val="00C7244A"/>
    <w:rsid w:val="00D27B0C"/>
    <w:rsid w:val="00DD3432"/>
    <w:rsid w:val="00DE2163"/>
    <w:rsid w:val="00DE6A83"/>
    <w:rsid w:val="00E2575F"/>
    <w:rsid w:val="00E52217"/>
    <w:rsid w:val="00EA2F96"/>
    <w:rsid w:val="00ED3910"/>
    <w:rsid w:val="00EF2A96"/>
    <w:rsid w:val="00EF6E60"/>
    <w:rsid w:val="00F26DEE"/>
    <w:rsid w:val="00F721C3"/>
    <w:rsid w:val="00FD3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3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A3E"/>
    <w:rPr>
      <w:rFonts w:ascii="Tahoma" w:hAnsi="Tahoma" w:cs="Tahoma"/>
      <w:sz w:val="16"/>
      <w:szCs w:val="16"/>
    </w:rPr>
  </w:style>
  <w:style w:type="table" w:styleId="TableSimple1">
    <w:name w:val="Table Simple 1"/>
    <w:basedOn w:val="TableNormal"/>
    <w:rsid w:val="00142A3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tr-TR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MediumList1-Accent3">
    <w:name w:val="Medium List 1 Accent 3"/>
    <w:basedOn w:val="TableNormal"/>
    <w:uiPriority w:val="65"/>
    <w:rsid w:val="0073186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customStyle="1" w:styleId="PlainTable4">
    <w:name w:val="Plain Table 4"/>
    <w:basedOn w:val="TableNormal"/>
    <w:uiPriority w:val="44"/>
    <w:rsid w:val="00786F7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786F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3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A3E"/>
    <w:rPr>
      <w:rFonts w:ascii="Tahoma" w:hAnsi="Tahoma" w:cs="Tahoma"/>
      <w:sz w:val="16"/>
      <w:szCs w:val="16"/>
    </w:rPr>
  </w:style>
  <w:style w:type="table" w:styleId="TableSimple1">
    <w:name w:val="Table Simple 1"/>
    <w:basedOn w:val="TableNormal"/>
    <w:rsid w:val="00142A3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tr-TR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MediumList1-Accent3">
    <w:name w:val="Medium List 1 Accent 3"/>
    <w:basedOn w:val="TableNormal"/>
    <w:uiPriority w:val="65"/>
    <w:rsid w:val="0073186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customStyle="1" w:styleId="PlainTable4">
    <w:name w:val="Plain Table 4"/>
    <w:basedOn w:val="TableNormal"/>
    <w:uiPriority w:val="44"/>
    <w:rsid w:val="00786F7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786F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Macintosh Word</Application>
  <DocSecurity>0</DocSecurity>
  <Lines>4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stanbul University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uslat Yilmaz</dc:creator>
  <cp:lastModifiedBy>GUHER  SARUHAN</cp:lastModifiedBy>
  <cp:revision>2</cp:revision>
  <cp:lastPrinted>2014-06-13T11:11:00Z</cp:lastPrinted>
  <dcterms:created xsi:type="dcterms:W3CDTF">2015-03-14T12:45:00Z</dcterms:created>
  <dcterms:modified xsi:type="dcterms:W3CDTF">2015-03-14T12:45:00Z</dcterms:modified>
</cp:coreProperties>
</file>